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D994A" w14:textId="5F09B317" w:rsidR="006606D1" w:rsidRPr="00E878AD" w:rsidRDefault="00E878AD" w:rsidP="00071FF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878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1. </w:t>
      </w:r>
      <w:bookmarkStart w:id="0" w:name="_Hlk192842347"/>
      <w:r w:rsidR="0037270C" w:rsidRPr="0037270C">
        <w:rPr>
          <w:rFonts w:ascii="Times New Roman" w:hAnsi="Times New Roman" w:cs="Times New Roman"/>
          <w:sz w:val="24"/>
          <w:szCs w:val="24"/>
          <w:lang w:val="en-US"/>
        </w:rPr>
        <w:t xml:space="preserve">Tissue weights (mean ± SD) expressed as percentage change from the sedentary non‐tumour‐bearing mice (PBS SED) in males and females. A main effect of biological sex (p ≤ 0.0001) was found in triceps, pectoralis and liver, and a main effect of condition (p &lt; 0.0001–0.037) was found in plantaris, gastrocnemius, quadriceps, triceps, pectoralis, heart, spleen and gonadal fat using a two (males and females) </w:t>
      </w:r>
      <w:r w:rsidR="0037270C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37270C" w:rsidRPr="0037270C">
        <w:rPr>
          <w:rFonts w:ascii="Times New Roman" w:hAnsi="Times New Roman" w:cs="Times New Roman"/>
          <w:sz w:val="24"/>
          <w:szCs w:val="24"/>
          <w:lang w:val="en-US"/>
        </w:rPr>
        <w:t xml:space="preserve"> three (PBS PoWeR, C26 SED and C26 PoWeR) ANOVA.</w:t>
      </w:r>
      <w:r w:rsidR="00071F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End w:id="0"/>
    </w:p>
    <w:tbl>
      <w:tblPr>
        <w:tblStyle w:val="PlainTable2"/>
        <w:tblW w:w="16018" w:type="dxa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1701"/>
        <w:gridCol w:w="1701"/>
        <w:gridCol w:w="1701"/>
        <w:gridCol w:w="1701"/>
        <w:gridCol w:w="1276"/>
        <w:gridCol w:w="1276"/>
        <w:gridCol w:w="1417"/>
      </w:tblGrid>
      <w:tr w:rsidR="00613070" w:rsidRPr="00E878AD" w14:paraId="43A52056" w14:textId="675E6CA6" w:rsidTr="00B45C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32B8E0C5" w14:textId="77777777" w:rsidR="00AD4466" w:rsidRPr="00BC3484" w:rsidRDefault="00AD4466" w:rsidP="008C08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5103" w:type="dxa"/>
            <w:gridSpan w:val="3"/>
            <w:vAlign w:val="center"/>
            <w:hideMark/>
          </w:tcPr>
          <w:p w14:paraId="7993C240" w14:textId="000973E3" w:rsidR="00AD4466" w:rsidRPr="00AD0FCD" w:rsidRDefault="00AD4466" w:rsidP="008C08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D0FC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% change from PBS SED in MALES</w:t>
            </w:r>
          </w:p>
        </w:tc>
        <w:tc>
          <w:tcPr>
            <w:tcW w:w="5103" w:type="dxa"/>
            <w:gridSpan w:val="3"/>
            <w:vAlign w:val="center"/>
            <w:hideMark/>
          </w:tcPr>
          <w:p w14:paraId="3490058A" w14:textId="161B6279" w:rsidR="00AD4466" w:rsidRPr="00AD0FCD" w:rsidRDefault="00AD4466" w:rsidP="008C08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D0FC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% change from PBS SED in FEMALES</w:t>
            </w:r>
          </w:p>
        </w:tc>
        <w:tc>
          <w:tcPr>
            <w:tcW w:w="1276" w:type="dxa"/>
            <w:vAlign w:val="center"/>
            <w:hideMark/>
          </w:tcPr>
          <w:p w14:paraId="14315561" w14:textId="30506480" w:rsidR="00AD4466" w:rsidRPr="00BC3484" w:rsidRDefault="00AD4466" w:rsidP="008C08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Biological S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 xml:space="preserve">ex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M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 xml:space="preserve">a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E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ffect</w:t>
            </w:r>
          </w:p>
        </w:tc>
        <w:tc>
          <w:tcPr>
            <w:tcW w:w="1276" w:type="dxa"/>
            <w:vAlign w:val="center"/>
          </w:tcPr>
          <w:p w14:paraId="45A0A618" w14:textId="1134A596" w:rsidR="00AD4466" w:rsidRPr="00BC3484" w:rsidRDefault="00AD4466" w:rsidP="008C08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Condition Main Effect</w:t>
            </w:r>
          </w:p>
        </w:tc>
        <w:tc>
          <w:tcPr>
            <w:tcW w:w="1417" w:type="dxa"/>
            <w:vAlign w:val="center"/>
          </w:tcPr>
          <w:p w14:paraId="2C7B04AE" w14:textId="79FCD49B" w:rsidR="00AD4466" w:rsidRPr="00BC3484" w:rsidRDefault="00AD4466" w:rsidP="008C08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Interaction</w:t>
            </w:r>
          </w:p>
        </w:tc>
      </w:tr>
      <w:tr w:rsidR="00613070" w:rsidRPr="00E878AD" w14:paraId="78D8C3DF" w14:textId="066F6207" w:rsidTr="00B45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30D662A1" w14:textId="77777777" w:rsidR="00AD4466" w:rsidRPr="00BC3484" w:rsidRDefault="00AD4466" w:rsidP="00EF0D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Tissue</w:t>
            </w:r>
          </w:p>
        </w:tc>
        <w:tc>
          <w:tcPr>
            <w:tcW w:w="1701" w:type="dxa"/>
            <w:vAlign w:val="center"/>
            <w:hideMark/>
          </w:tcPr>
          <w:p w14:paraId="2B9276BB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BC3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PBS PoWeR (n=9)</w:t>
            </w:r>
          </w:p>
        </w:tc>
        <w:tc>
          <w:tcPr>
            <w:tcW w:w="1701" w:type="dxa"/>
            <w:vAlign w:val="center"/>
            <w:hideMark/>
          </w:tcPr>
          <w:p w14:paraId="2CE1BF46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BC3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C26 SED (n=9)</w:t>
            </w:r>
          </w:p>
        </w:tc>
        <w:tc>
          <w:tcPr>
            <w:tcW w:w="1701" w:type="dxa"/>
            <w:vAlign w:val="center"/>
            <w:hideMark/>
          </w:tcPr>
          <w:p w14:paraId="6B73A403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BC3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C26 PoWeR (n=8)</w:t>
            </w:r>
          </w:p>
        </w:tc>
        <w:tc>
          <w:tcPr>
            <w:tcW w:w="1701" w:type="dxa"/>
            <w:vAlign w:val="center"/>
            <w:hideMark/>
          </w:tcPr>
          <w:p w14:paraId="4E680126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BC3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PBS PoWeR (n=9)</w:t>
            </w:r>
          </w:p>
        </w:tc>
        <w:tc>
          <w:tcPr>
            <w:tcW w:w="1701" w:type="dxa"/>
            <w:vAlign w:val="center"/>
            <w:hideMark/>
          </w:tcPr>
          <w:p w14:paraId="0700E49A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BC3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C26 SED (n=9)</w:t>
            </w:r>
          </w:p>
        </w:tc>
        <w:tc>
          <w:tcPr>
            <w:tcW w:w="1701" w:type="dxa"/>
            <w:vAlign w:val="center"/>
            <w:hideMark/>
          </w:tcPr>
          <w:p w14:paraId="484E9A99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BC3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C26 PoWeR (n=7)</w:t>
            </w:r>
          </w:p>
        </w:tc>
        <w:tc>
          <w:tcPr>
            <w:tcW w:w="1276" w:type="dxa"/>
            <w:vAlign w:val="center"/>
            <w:hideMark/>
          </w:tcPr>
          <w:p w14:paraId="0A8DB155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BC3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p value</w:t>
            </w:r>
          </w:p>
        </w:tc>
        <w:tc>
          <w:tcPr>
            <w:tcW w:w="1276" w:type="dxa"/>
            <w:vAlign w:val="center"/>
          </w:tcPr>
          <w:p w14:paraId="7FC3AA9C" w14:textId="566281D0" w:rsidR="00AD4466" w:rsidRPr="00BC3484" w:rsidRDefault="00613070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BC3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p value</w:t>
            </w:r>
          </w:p>
        </w:tc>
        <w:tc>
          <w:tcPr>
            <w:tcW w:w="1417" w:type="dxa"/>
            <w:vAlign w:val="center"/>
          </w:tcPr>
          <w:p w14:paraId="7A105FB6" w14:textId="1B7B15FF" w:rsidR="00AD4466" w:rsidRPr="00BC3484" w:rsidRDefault="00613070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BC34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p value</w:t>
            </w:r>
          </w:p>
        </w:tc>
      </w:tr>
      <w:tr w:rsidR="00613070" w:rsidRPr="00E878AD" w14:paraId="4BECD3C3" w14:textId="6134B9A8" w:rsidTr="00B45C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EDF327B" w14:textId="77777777" w:rsidR="00AD4466" w:rsidRPr="00BC3484" w:rsidRDefault="00AD4466" w:rsidP="00EF0D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Soleus</w:t>
            </w:r>
          </w:p>
        </w:tc>
        <w:tc>
          <w:tcPr>
            <w:tcW w:w="1701" w:type="dxa"/>
            <w:noWrap/>
            <w:vAlign w:val="center"/>
            <w:hideMark/>
          </w:tcPr>
          <w:p w14:paraId="43A064E3" w14:textId="77777777" w:rsidR="00AD4466" w:rsidRPr="00BC3484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2.27 ± 14.32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7B4B27E3" w14:textId="77777777" w:rsidR="00AD4466" w:rsidRPr="00BC3484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5.46 ± 8.11</w:t>
            </w:r>
          </w:p>
        </w:tc>
        <w:tc>
          <w:tcPr>
            <w:tcW w:w="1701" w:type="dxa"/>
            <w:noWrap/>
            <w:vAlign w:val="center"/>
            <w:hideMark/>
          </w:tcPr>
          <w:p w14:paraId="0D461DFD" w14:textId="77777777" w:rsidR="00AD4466" w:rsidRPr="00BC3484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0.53 ± 12.84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55F92363" w14:textId="77777777" w:rsidR="00AD4466" w:rsidRPr="00BC3484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4.50 ± 6.51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51CF7ACF" w14:textId="77777777" w:rsidR="00AD4466" w:rsidRPr="00BC3484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3.51 ± 8.92</w:t>
            </w:r>
          </w:p>
        </w:tc>
        <w:tc>
          <w:tcPr>
            <w:tcW w:w="1701" w:type="dxa"/>
            <w:noWrap/>
            <w:vAlign w:val="center"/>
            <w:hideMark/>
          </w:tcPr>
          <w:p w14:paraId="1FA73BFB" w14:textId="77777777" w:rsidR="00AD4466" w:rsidRPr="00BC3484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0.01 ± 7.17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276" w:type="dxa"/>
            <w:noWrap/>
            <w:vAlign w:val="center"/>
            <w:hideMark/>
          </w:tcPr>
          <w:p w14:paraId="6DB4CB6C" w14:textId="77777777" w:rsidR="00AD4466" w:rsidRPr="00BC3484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0.343</w:t>
            </w:r>
          </w:p>
        </w:tc>
        <w:tc>
          <w:tcPr>
            <w:tcW w:w="1276" w:type="dxa"/>
            <w:vAlign w:val="center"/>
          </w:tcPr>
          <w:p w14:paraId="79771528" w14:textId="4B73A5CA" w:rsidR="00AD4466" w:rsidRPr="00BC3484" w:rsidRDefault="00613070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0.218</w:t>
            </w:r>
          </w:p>
        </w:tc>
        <w:tc>
          <w:tcPr>
            <w:tcW w:w="1417" w:type="dxa"/>
            <w:vAlign w:val="center"/>
          </w:tcPr>
          <w:p w14:paraId="3EC35BA4" w14:textId="5EB12EB6" w:rsidR="00AD4466" w:rsidRPr="00BC3484" w:rsidRDefault="00613070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0.573</w:t>
            </w:r>
          </w:p>
        </w:tc>
      </w:tr>
      <w:tr w:rsidR="00613070" w:rsidRPr="00E878AD" w14:paraId="0872A1DA" w14:textId="679F74D9" w:rsidTr="00B45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5784BE79" w14:textId="77777777" w:rsidR="00AD4466" w:rsidRPr="00BC3484" w:rsidRDefault="00AD4466" w:rsidP="00EF0D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Plantaris</w:t>
            </w:r>
          </w:p>
        </w:tc>
        <w:tc>
          <w:tcPr>
            <w:tcW w:w="1701" w:type="dxa"/>
            <w:noWrap/>
            <w:vAlign w:val="center"/>
            <w:hideMark/>
          </w:tcPr>
          <w:p w14:paraId="1A8C119C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5.75 ± 7.76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0A8C457F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8.98 ± 8.54</w:t>
            </w:r>
          </w:p>
        </w:tc>
        <w:tc>
          <w:tcPr>
            <w:tcW w:w="1701" w:type="dxa"/>
            <w:noWrap/>
            <w:vAlign w:val="center"/>
            <w:hideMark/>
          </w:tcPr>
          <w:p w14:paraId="4252D8FA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10.02 ± 4.78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7F5ABF5D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1.96 ± 8.23</w:t>
            </w:r>
          </w:p>
        </w:tc>
        <w:tc>
          <w:tcPr>
            <w:tcW w:w="1701" w:type="dxa"/>
            <w:noWrap/>
            <w:vAlign w:val="center"/>
            <w:hideMark/>
          </w:tcPr>
          <w:p w14:paraId="576C5D1A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11.73 ± 10.04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733C9445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5.99 ± 5.55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276" w:type="dxa"/>
            <w:noWrap/>
            <w:vAlign w:val="center"/>
            <w:hideMark/>
          </w:tcPr>
          <w:p w14:paraId="7611157F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0.181</w:t>
            </w:r>
          </w:p>
        </w:tc>
        <w:tc>
          <w:tcPr>
            <w:tcW w:w="1276" w:type="dxa"/>
            <w:vAlign w:val="center"/>
          </w:tcPr>
          <w:p w14:paraId="3385067F" w14:textId="7B473279" w:rsidR="00AD4466" w:rsidRPr="00A65BB5" w:rsidRDefault="00613070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0.007</w:t>
            </w:r>
          </w:p>
        </w:tc>
        <w:tc>
          <w:tcPr>
            <w:tcW w:w="1417" w:type="dxa"/>
            <w:vAlign w:val="center"/>
          </w:tcPr>
          <w:p w14:paraId="6B52939A" w14:textId="78FC94FC" w:rsidR="00AD4466" w:rsidRPr="00E878AD" w:rsidRDefault="00613070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0.140</w:t>
            </w:r>
          </w:p>
        </w:tc>
      </w:tr>
      <w:tr w:rsidR="00613070" w:rsidRPr="00E878AD" w14:paraId="2024B26A" w14:textId="59F574ED" w:rsidTr="00B45C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30B7CD49" w14:textId="77777777" w:rsidR="00AD4466" w:rsidRPr="00A65BB5" w:rsidRDefault="00AD4466" w:rsidP="00EF0D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Gastrocnemius</w:t>
            </w:r>
          </w:p>
        </w:tc>
        <w:tc>
          <w:tcPr>
            <w:tcW w:w="1701" w:type="dxa"/>
            <w:noWrap/>
            <w:vAlign w:val="center"/>
            <w:hideMark/>
          </w:tcPr>
          <w:p w14:paraId="164B3FFD" w14:textId="77777777" w:rsidR="00AD4466" w:rsidRPr="00BC3484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8.51 ± 6.02</w:t>
            </w:r>
          </w:p>
        </w:tc>
        <w:tc>
          <w:tcPr>
            <w:tcW w:w="1701" w:type="dxa"/>
            <w:noWrap/>
            <w:vAlign w:val="center"/>
            <w:hideMark/>
          </w:tcPr>
          <w:p w14:paraId="5FE297E9" w14:textId="77777777" w:rsidR="00AD4466" w:rsidRPr="00BC3484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6.90 ± 6.95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12EABF08" w14:textId="77777777" w:rsidR="00AD4466" w:rsidRPr="00BC3484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14.12 ± 4.14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52AF5346" w14:textId="77777777" w:rsidR="00AD4466" w:rsidRPr="00BC3484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5.67 ± 6.17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2B1A7534" w14:textId="77777777" w:rsidR="00AD4466" w:rsidRPr="00BC3484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4.68 ± 6.06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310F1E63" w14:textId="77777777" w:rsidR="00AD4466" w:rsidRPr="00BC3484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10.25 ± 4.37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276" w:type="dxa"/>
            <w:noWrap/>
            <w:vAlign w:val="center"/>
            <w:hideMark/>
          </w:tcPr>
          <w:p w14:paraId="2C0D9548" w14:textId="77777777" w:rsidR="00AD4466" w:rsidRPr="00BC3484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0.074</w:t>
            </w:r>
          </w:p>
        </w:tc>
        <w:tc>
          <w:tcPr>
            <w:tcW w:w="1276" w:type="dxa"/>
            <w:vAlign w:val="center"/>
          </w:tcPr>
          <w:p w14:paraId="50948374" w14:textId="6E2D8D32" w:rsidR="00AD4466" w:rsidRPr="00A65BB5" w:rsidRDefault="00613070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0.008</w:t>
            </w:r>
          </w:p>
        </w:tc>
        <w:tc>
          <w:tcPr>
            <w:tcW w:w="1417" w:type="dxa"/>
            <w:vAlign w:val="center"/>
          </w:tcPr>
          <w:p w14:paraId="38939D36" w14:textId="1CD74392" w:rsidR="00AD4466" w:rsidRPr="00E878AD" w:rsidRDefault="00613070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0.920</w:t>
            </w:r>
          </w:p>
        </w:tc>
      </w:tr>
      <w:tr w:rsidR="00613070" w:rsidRPr="00E878AD" w14:paraId="7550D75C" w14:textId="1202F6CA" w:rsidTr="00B45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3ADD5C62" w14:textId="77777777" w:rsidR="00AD4466" w:rsidRPr="00A65BB5" w:rsidRDefault="00AD4466" w:rsidP="00EF0D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TA</w:t>
            </w:r>
          </w:p>
        </w:tc>
        <w:tc>
          <w:tcPr>
            <w:tcW w:w="1701" w:type="dxa"/>
            <w:noWrap/>
            <w:vAlign w:val="center"/>
            <w:hideMark/>
          </w:tcPr>
          <w:p w14:paraId="592DE734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6.73 ± 4.76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510B9A4B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7.80 ± 10.15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452B185F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11.96 ± 8.08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2152C849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3.34 ± 5.57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7FDA4ED7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3.33 ± 5.70</w:t>
            </w:r>
          </w:p>
        </w:tc>
        <w:tc>
          <w:tcPr>
            <w:tcW w:w="1701" w:type="dxa"/>
            <w:noWrap/>
            <w:vAlign w:val="center"/>
            <w:hideMark/>
          </w:tcPr>
          <w:p w14:paraId="750F8264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8.30 ± 5.93</w:t>
            </w:r>
          </w:p>
        </w:tc>
        <w:tc>
          <w:tcPr>
            <w:tcW w:w="1276" w:type="dxa"/>
            <w:noWrap/>
            <w:vAlign w:val="center"/>
            <w:hideMark/>
          </w:tcPr>
          <w:p w14:paraId="6F0A32EE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0.056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276" w:type="dxa"/>
            <w:vAlign w:val="center"/>
          </w:tcPr>
          <w:p w14:paraId="194D0CD5" w14:textId="26FD913C" w:rsidR="00AD4466" w:rsidRPr="00E878AD" w:rsidRDefault="00A65BB5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0.088</w:t>
            </w:r>
          </w:p>
        </w:tc>
        <w:tc>
          <w:tcPr>
            <w:tcW w:w="1417" w:type="dxa"/>
            <w:vAlign w:val="center"/>
          </w:tcPr>
          <w:p w14:paraId="16C25284" w14:textId="376C8DBD" w:rsidR="00AD4466" w:rsidRPr="00E878AD" w:rsidRDefault="00A65BB5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0.972</w:t>
            </w:r>
          </w:p>
        </w:tc>
      </w:tr>
      <w:tr w:rsidR="00613070" w:rsidRPr="00E878AD" w14:paraId="669F46E3" w14:textId="37E44F18" w:rsidTr="00B45C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3962CAD9" w14:textId="77777777" w:rsidR="00AD4466" w:rsidRPr="00A65BB5" w:rsidRDefault="00AD4466" w:rsidP="00EF0D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EDL</w:t>
            </w:r>
          </w:p>
        </w:tc>
        <w:tc>
          <w:tcPr>
            <w:tcW w:w="1701" w:type="dxa"/>
            <w:noWrap/>
            <w:vAlign w:val="center"/>
            <w:hideMark/>
          </w:tcPr>
          <w:p w14:paraId="1E0CCC5D" w14:textId="77777777" w:rsidR="00AD4466" w:rsidRPr="00BC3484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10.37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± 8.85</w:t>
            </w:r>
          </w:p>
        </w:tc>
        <w:tc>
          <w:tcPr>
            <w:tcW w:w="1701" w:type="dxa"/>
            <w:noWrap/>
            <w:vAlign w:val="center"/>
            <w:hideMark/>
          </w:tcPr>
          <w:p w14:paraId="6C08C3FB" w14:textId="77777777" w:rsidR="00AD4466" w:rsidRPr="00BC3484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1.49 ± 11.08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275356DE" w14:textId="77777777" w:rsidR="00AD4466" w:rsidRPr="00BC3484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3.14 ± 14.42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43383EAB" w14:textId="77777777" w:rsidR="00AD4466" w:rsidRPr="00BC3484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2.94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± 10.62</w:t>
            </w:r>
          </w:p>
        </w:tc>
        <w:tc>
          <w:tcPr>
            <w:tcW w:w="1701" w:type="dxa"/>
            <w:noWrap/>
            <w:vAlign w:val="center"/>
            <w:hideMark/>
          </w:tcPr>
          <w:p w14:paraId="5FC8EC8D" w14:textId="77777777" w:rsidR="00AD4466" w:rsidRPr="00BC3484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6.36 ± 9.39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3A27D389" w14:textId="77777777" w:rsidR="00AD4466" w:rsidRPr="00BC3484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11.48 ± 6.34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276" w:type="dxa"/>
            <w:noWrap/>
            <w:vAlign w:val="center"/>
            <w:hideMark/>
          </w:tcPr>
          <w:p w14:paraId="24EB0158" w14:textId="77777777" w:rsidR="00AD4466" w:rsidRPr="00BC3484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0.516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276" w:type="dxa"/>
            <w:vAlign w:val="center"/>
          </w:tcPr>
          <w:p w14:paraId="4D31753B" w14:textId="0663091D" w:rsidR="00AD4466" w:rsidRPr="00E878AD" w:rsidRDefault="00A65BB5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0.607</w:t>
            </w:r>
          </w:p>
        </w:tc>
        <w:tc>
          <w:tcPr>
            <w:tcW w:w="1417" w:type="dxa"/>
            <w:vAlign w:val="center"/>
          </w:tcPr>
          <w:p w14:paraId="4CBB2DF3" w14:textId="54F3FFE5" w:rsidR="00AD4466" w:rsidRPr="00E878AD" w:rsidRDefault="00A65BB5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0.080</w:t>
            </w:r>
          </w:p>
        </w:tc>
      </w:tr>
      <w:tr w:rsidR="00613070" w:rsidRPr="00E878AD" w14:paraId="60612D39" w14:textId="43DEA223" w:rsidTr="00B45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076F5BF8" w14:textId="77777777" w:rsidR="00AD4466" w:rsidRPr="00A65BB5" w:rsidRDefault="00AD4466" w:rsidP="00EF0D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Quadriceps</w:t>
            </w:r>
          </w:p>
        </w:tc>
        <w:tc>
          <w:tcPr>
            <w:tcW w:w="1701" w:type="dxa"/>
            <w:noWrap/>
            <w:vAlign w:val="center"/>
            <w:hideMark/>
          </w:tcPr>
          <w:p w14:paraId="5627E2FA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7.33 ± 4.01</w:t>
            </w:r>
          </w:p>
        </w:tc>
        <w:tc>
          <w:tcPr>
            <w:tcW w:w="1701" w:type="dxa"/>
            <w:noWrap/>
            <w:vAlign w:val="center"/>
            <w:hideMark/>
          </w:tcPr>
          <w:p w14:paraId="533B7F44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3.81 ± 8.51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2C8E2381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18.54 ± 9.14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63F4D07F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2.44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± 5.00</w:t>
            </w:r>
          </w:p>
        </w:tc>
        <w:tc>
          <w:tcPr>
            <w:tcW w:w="1701" w:type="dxa"/>
            <w:noWrap/>
            <w:vAlign w:val="center"/>
            <w:hideMark/>
          </w:tcPr>
          <w:p w14:paraId="41EF80A9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2.49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± 8.38</w:t>
            </w:r>
          </w:p>
        </w:tc>
        <w:tc>
          <w:tcPr>
            <w:tcW w:w="1701" w:type="dxa"/>
            <w:noWrap/>
            <w:vAlign w:val="center"/>
            <w:hideMark/>
          </w:tcPr>
          <w:p w14:paraId="1C27BC26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16.20 ± 8.96</w:t>
            </w: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276" w:type="dxa"/>
            <w:noWrap/>
            <w:vAlign w:val="center"/>
            <w:hideMark/>
          </w:tcPr>
          <w:p w14:paraId="3B69AEBC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0.184</w:t>
            </w:r>
          </w:p>
        </w:tc>
        <w:tc>
          <w:tcPr>
            <w:tcW w:w="1276" w:type="dxa"/>
            <w:vAlign w:val="center"/>
          </w:tcPr>
          <w:p w14:paraId="146339E1" w14:textId="46AF7DBC" w:rsidR="00AD4466" w:rsidRPr="00666D96" w:rsidRDefault="00666D9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666D96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4EFEF0E8" w14:textId="56201779" w:rsidR="00AD4466" w:rsidRPr="00E878AD" w:rsidRDefault="00666D9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0.767</w:t>
            </w:r>
          </w:p>
        </w:tc>
      </w:tr>
      <w:tr w:rsidR="00613070" w:rsidRPr="00E878AD" w14:paraId="70BF5AF0" w14:textId="256CC61B" w:rsidTr="00B45C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0B10D620" w14:textId="77777777" w:rsidR="00AD4466" w:rsidRPr="00A65BB5" w:rsidRDefault="00AD4466" w:rsidP="00EF0D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Triceps</w:t>
            </w:r>
          </w:p>
        </w:tc>
        <w:tc>
          <w:tcPr>
            <w:tcW w:w="1701" w:type="dxa"/>
            <w:noWrap/>
            <w:vAlign w:val="center"/>
            <w:hideMark/>
          </w:tcPr>
          <w:p w14:paraId="1FF34B1D" w14:textId="77777777" w:rsidR="00AD4466" w:rsidRPr="00A65BB5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9.72 ± 8.55 </w:t>
            </w:r>
          </w:p>
        </w:tc>
        <w:tc>
          <w:tcPr>
            <w:tcW w:w="1701" w:type="dxa"/>
            <w:noWrap/>
            <w:vAlign w:val="center"/>
            <w:hideMark/>
          </w:tcPr>
          <w:p w14:paraId="539567EF" w14:textId="77777777" w:rsidR="00AD4466" w:rsidRPr="00A65BB5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7.83 ± 5.06 </w:t>
            </w:r>
          </w:p>
        </w:tc>
        <w:tc>
          <w:tcPr>
            <w:tcW w:w="1701" w:type="dxa"/>
            <w:noWrap/>
            <w:vAlign w:val="center"/>
            <w:hideMark/>
          </w:tcPr>
          <w:p w14:paraId="25C111D8" w14:textId="77777777" w:rsidR="00AD4466" w:rsidRPr="00A65BB5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13.95 ± 4.70 </w:t>
            </w:r>
          </w:p>
        </w:tc>
        <w:tc>
          <w:tcPr>
            <w:tcW w:w="1701" w:type="dxa"/>
            <w:noWrap/>
            <w:vAlign w:val="center"/>
            <w:hideMark/>
          </w:tcPr>
          <w:p w14:paraId="7AD65306" w14:textId="77777777" w:rsidR="00AD4466" w:rsidRPr="00A65BB5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0.90 ± 8.13 </w:t>
            </w:r>
          </w:p>
        </w:tc>
        <w:tc>
          <w:tcPr>
            <w:tcW w:w="1701" w:type="dxa"/>
            <w:noWrap/>
            <w:vAlign w:val="center"/>
            <w:hideMark/>
          </w:tcPr>
          <w:p w14:paraId="0B3BF8EE" w14:textId="77777777" w:rsidR="00AD4466" w:rsidRPr="00A65BB5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0.56 ± 7.84 </w:t>
            </w:r>
          </w:p>
        </w:tc>
        <w:tc>
          <w:tcPr>
            <w:tcW w:w="1701" w:type="dxa"/>
            <w:noWrap/>
            <w:vAlign w:val="center"/>
            <w:hideMark/>
          </w:tcPr>
          <w:p w14:paraId="16C97DBB" w14:textId="77777777" w:rsidR="00AD4466" w:rsidRPr="00A65BB5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6.31 ± 7.16 </w:t>
            </w:r>
          </w:p>
        </w:tc>
        <w:tc>
          <w:tcPr>
            <w:tcW w:w="1276" w:type="dxa"/>
            <w:noWrap/>
            <w:vAlign w:val="center"/>
            <w:hideMark/>
          </w:tcPr>
          <w:p w14:paraId="4AE93C69" w14:textId="77777777" w:rsidR="00AD4466" w:rsidRPr="00BC3484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BC3484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  <w:r w:rsidRPr="00E878AD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0.0001</w:t>
            </w:r>
          </w:p>
        </w:tc>
        <w:tc>
          <w:tcPr>
            <w:tcW w:w="1276" w:type="dxa"/>
            <w:vAlign w:val="center"/>
          </w:tcPr>
          <w:p w14:paraId="2C7405C1" w14:textId="74B4ADE8" w:rsidR="00AD4466" w:rsidRPr="00BC3484" w:rsidRDefault="00666D9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0.037</w:t>
            </w:r>
          </w:p>
        </w:tc>
        <w:tc>
          <w:tcPr>
            <w:tcW w:w="1417" w:type="dxa"/>
            <w:vAlign w:val="center"/>
          </w:tcPr>
          <w:p w14:paraId="58F8BAC5" w14:textId="195C255F" w:rsidR="00AD4466" w:rsidRPr="00AE6671" w:rsidRDefault="00AE6671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E667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001"/>
                <w14:ligatures w14:val="none"/>
              </w:rPr>
              <w:t>0.746</w:t>
            </w:r>
          </w:p>
        </w:tc>
      </w:tr>
      <w:tr w:rsidR="00613070" w:rsidRPr="00E878AD" w14:paraId="0A3426EE" w14:textId="592203E9" w:rsidTr="00B45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78109E5F" w14:textId="77777777" w:rsidR="00AD4466" w:rsidRPr="00A65BB5" w:rsidRDefault="00AD4466" w:rsidP="00EF0D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Pectoralis</w:t>
            </w:r>
          </w:p>
        </w:tc>
        <w:tc>
          <w:tcPr>
            <w:tcW w:w="1701" w:type="dxa"/>
            <w:noWrap/>
            <w:vAlign w:val="center"/>
            <w:hideMark/>
          </w:tcPr>
          <w:p w14:paraId="3098A603" w14:textId="77777777" w:rsidR="00AD4466" w:rsidRPr="00A65BB5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18.78 ± 12.18</w:t>
            </w:r>
          </w:p>
        </w:tc>
        <w:tc>
          <w:tcPr>
            <w:tcW w:w="1701" w:type="dxa"/>
            <w:noWrap/>
            <w:vAlign w:val="center"/>
            <w:hideMark/>
          </w:tcPr>
          <w:p w14:paraId="6B259289" w14:textId="77777777" w:rsidR="00AD4466" w:rsidRPr="00A65BB5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9.27 ± 16.42 </w:t>
            </w:r>
          </w:p>
        </w:tc>
        <w:tc>
          <w:tcPr>
            <w:tcW w:w="1701" w:type="dxa"/>
            <w:noWrap/>
            <w:vAlign w:val="center"/>
            <w:hideMark/>
          </w:tcPr>
          <w:p w14:paraId="1B737C9F" w14:textId="77777777" w:rsidR="00AD4466" w:rsidRPr="00A65BB5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22.34 ± 11.64 </w:t>
            </w:r>
          </w:p>
        </w:tc>
        <w:tc>
          <w:tcPr>
            <w:tcW w:w="1701" w:type="dxa"/>
            <w:noWrap/>
            <w:vAlign w:val="center"/>
            <w:hideMark/>
          </w:tcPr>
          <w:p w14:paraId="38809423" w14:textId="77777777" w:rsidR="00AD4466" w:rsidRPr="00A65BB5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2.34 ± 13.71 </w:t>
            </w:r>
          </w:p>
        </w:tc>
        <w:tc>
          <w:tcPr>
            <w:tcW w:w="1701" w:type="dxa"/>
            <w:noWrap/>
            <w:vAlign w:val="center"/>
            <w:hideMark/>
          </w:tcPr>
          <w:p w14:paraId="37BFDB48" w14:textId="77777777" w:rsidR="00AD4466" w:rsidRPr="00A65BB5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5.09 ± 13.67 </w:t>
            </w:r>
          </w:p>
        </w:tc>
        <w:tc>
          <w:tcPr>
            <w:tcW w:w="1701" w:type="dxa"/>
            <w:noWrap/>
            <w:vAlign w:val="center"/>
            <w:hideMark/>
          </w:tcPr>
          <w:p w14:paraId="564C2775" w14:textId="77777777" w:rsidR="00AD4466" w:rsidRPr="00A65BB5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5.15 ± 8.31 </w:t>
            </w:r>
          </w:p>
        </w:tc>
        <w:tc>
          <w:tcPr>
            <w:tcW w:w="1276" w:type="dxa"/>
            <w:noWrap/>
            <w:vAlign w:val="center"/>
            <w:hideMark/>
          </w:tcPr>
          <w:p w14:paraId="4292863A" w14:textId="77777777" w:rsidR="00AD4466" w:rsidRPr="00BC3484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&lt;0.0001</w:t>
            </w:r>
            <w:r w:rsidRPr="00BC3484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</w:p>
        </w:tc>
        <w:tc>
          <w:tcPr>
            <w:tcW w:w="1276" w:type="dxa"/>
            <w:vAlign w:val="center"/>
          </w:tcPr>
          <w:p w14:paraId="71B3565E" w14:textId="42F3961E" w:rsidR="00AD4466" w:rsidRPr="00E878AD" w:rsidRDefault="00AE6671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0.036</w:t>
            </w:r>
          </w:p>
        </w:tc>
        <w:tc>
          <w:tcPr>
            <w:tcW w:w="1417" w:type="dxa"/>
            <w:vAlign w:val="center"/>
          </w:tcPr>
          <w:p w14:paraId="08FCF483" w14:textId="78A0EE0E" w:rsidR="00AD4466" w:rsidRPr="00AE6671" w:rsidRDefault="00AE6671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E667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001"/>
                <w14:ligatures w14:val="none"/>
              </w:rPr>
              <w:t>0.948</w:t>
            </w:r>
          </w:p>
        </w:tc>
      </w:tr>
      <w:tr w:rsidR="00613070" w:rsidRPr="00E878AD" w14:paraId="0F1BC45A" w14:textId="6B3D0A86" w:rsidTr="00B45C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0DC6335C" w14:textId="77777777" w:rsidR="00AD4466" w:rsidRPr="00A65BB5" w:rsidRDefault="00AD4466" w:rsidP="00EF0D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Heart</w:t>
            </w:r>
          </w:p>
        </w:tc>
        <w:tc>
          <w:tcPr>
            <w:tcW w:w="1701" w:type="dxa"/>
            <w:noWrap/>
            <w:vAlign w:val="center"/>
            <w:hideMark/>
          </w:tcPr>
          <w:p w14:paraId="07ACFB0F" w14:textId="77777777" w:rsidR="00AD4466" w:rsidRPr="00A65BB5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 12.54 ± 8.97</w:t>
            </w:r>
          </w:p>
        </w:tc>
        <w:tc>
          <w:tcPr>
            <w:tcW w:w="1701" w:type="dxa"/>
            <w:noWrap/>
            <w:vAlign w:val="center"/>
            <w:hideMark/>
          </w:tcPr>
          <w:p w14:paraId="12282F7D" w14:textId="77777777" w:rsidR="00AD4466" w:rsidRPr="00A65BB5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4.65 ± 7.21 </w:t>
            </w:r>
          </w:p>
        </w:tc>
        <w:tc>
          <w:tcPr>
            <w:tcW w:w="1701" w:type="dxa"/>
            <w:noWrap/>
            <w:vAlign w:val="center"/>
            <w:hideMark/>
          </w:tcPr>
          <w:p w14:paraId="2AB29B5D" w14:textId="77777777" w:rsidR="00AD4466" w:rsidRPr="00A65BB5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1.93 ± 8.22 </w:t>
            </w:r>
          </w:p>
        </w:tc>
        <w:tc>
          <w:tcPr>
            <w:tcW w:w="1701" w:type="dxa"/>
            <w:noWrap/>
            <w:vAlign w:val="center"/>
            <w:hideMark/>
          </w:tcPr>
          <w:p w14:paraId="20FF072B" w14:textId="77777777" w:rsidR="00AD4466" w:rsidRPr="00A65BB5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9.39 ± 9.28 </w:t>
            </w:r>
          </w:p>
        </w:tc>
        <w:tc>
          <w:tcPr>
            <w:tcW w:w="1701" w:type="dxa"/>
            <w:noWrap/>
            <w:vAlign w:val="center"/>
            <w:hideMark/>
          </w:tcPr>
          <w:p w14:paraId="72C2C1ED" w14:textId="77777777" w:rsidR="00AD4466" w:rsidRPr="00A65BB5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3.75 ± 6.86 </w:t>
            </w:r>
          </w:p>
        </w:tc>
        <w:tc>
          <w:tcPr>
            <w:tcW w:w="1701" w:type="dxa"/>
            <w:noWrap/>
            <w:vAlign w:val="center"/>
            <w:hideMark/>
          </w:tcPr>
          <w:p w14:paraId="3496A1FA" w14:textId="77777777" w:rsidR="00AD4466" w:rsidRPr="00A65BB5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0.92 ± 4.72 </w:t>
            </w:r>
          </w:p>
        </w:tc>
        <w:tc>
          <w:tcPr>
            <w:tcW w:w="1276" w:type="dxa"/>
            <w:noWrap/>
            <w:vAlign w:val="center"/>
            <w:hideMark/>
          </w:tcPr>
          <w:p w14:paraId="11D0B77C" w14:textId="77777777" w:rsidR="00AD4466" w:rsidRPr="00BC3484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BC34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 </w:t>
            </w: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0.622</w:t>
            </w:r>
          </w:p>
        </w:tc>
        <w:tc>
          <w:tcPr>
            <w:tcW w:w="1276" w:type="dxa"/>
            <w:vAlign w:val="center"/>
          </w:tcPr>
          <w:p w14:paraId="4EE0D9AF" w14:textId="00FC151E" w:rsidR="00AD4466" w:rsidRPr="00AE6671" w:rsidRDefault="00AE6671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E6671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1FC994B8" w14:textId="665A6A41" w:rsidR="00AD4466" w:rsidRPr="00BC3484" w:rsidRDefault="00AE6671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0.758</w:t>
            </w:r>
          </w:p>
        </w:tc>
      </w:tr>
      <w:tr w:rsidR="00613070" w:rsidRPr="00E878AD" w14:paraId="3EDE693E" w14:textId="135B08D3" w:rsidTr="00B45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</w:tcPr>
          <w:p w14:paraId="37485BEE" w14:textId="77777777" w:rsidR="00AD4466" w:rsidRPr="00A65BB5" w:rsidRDefault="00AD4466" w:rsidP="00EF0D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Liver</w:t>
            </w:r>
          </w:p>
        </w:tc>
        <w:tc>
          <w:tcPr>
            <w:tcW w:w="1701" w:type="dxa"/>
            <w:noWrap/>
            <w:vAlign w:val="center"/>
          </w:tcPr>
          <w:p w14:paraId="6DFB8BE1" w14:textId="77777777" w:rsidR="00AD4466" w:rsidRPr="00A65BB5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0.46 ± 11.61</w:t>
            </w:r>
          </w:p>
        </w:tc>
        <w:tc>
          <w:tcPr>
            <w:tcW w:w="1701" w:type="dxa"/>
            <w:noWrap/>
            <w:vAlign w:val="center"/>
          </w:tcPr>
          <w:p w14:paraId="66322F72" w14:textId="77777777" w:rsidR="00AD4466" w:rsidRPr="00A65BB5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2.00 ± 7.90</w:t>
            </w:r>
          </w:p>
        </w:tc>
        <w:tc>
          <w:tcPr>
            <w:tcW w:w="1701" w:type="dxa"/>
            <w:noWrap/>
            <w:vAlign w:val="center"/>
          </w:tcPr>
          <w:p w14:paraId="2E531A3B" w14:textId="77777777" w:rsidR="00AD4466" w:rsidRPr="00A65BB5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-4.91 ± 6.99</w:t>
            </w:r>
          </w:p>
        </w:tc>
        <w:tc>
          <w:tcPr>
            <w:tcW w:w="1701" w:type="dxa"/>
            <w:noWrap/>
            <w:vAlign w:val="center"/>
          </w:tcPr>
          <w:p w14:paraId="45221FE7" w14:textId="77777777" w:rsidR="00AD4466" w:rsidRPr="00A65BB5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14.74 ± 11.88</w:t>
            </w:r>
          </w:p>
        </w:tc>
        <w:tc>
          <w:tcPr>
            <w:tcW w:w="1701" w:type="dxa"/>
            <w:noWrap/>
            <w:vAlign w:val="center"/>
          </w:tcPr>
          <w:p w14:paraId="492EABEC" w14:textId="77777777" w:rsidR="00AD4466" w:rsidRPr="00A65BB5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6.75 ± 6.51</w:t>
            </w:r>
          </w:p>
        </w:tc>
        <w:tc>
          <w:tcPr>
            <w:tcW w:w="1701" w:type="dxa"/>
            <w:noWrap/>
            <w:vAlign w:val="center"/>
          </w:tcPr>
          <w:p w14:paraId="1E864FC2" w14:textId="77777777" w:rsidR="00AD4466" w:rsidRPr="00A65BB5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001"/>
                <w14:ligatures w14:val="none"/>
              </w:rPr>
              <w:t>13.55 ± 10.02</w:t>
            </w:r>
          </w:p>
        </w:tc>
        <w:tc>
          <w:tcPr>
            <w:tcW w:w="1276" w:type="dxa"/>
            <w:noWrap/>
            <w:vAlign w:val="center"/>
          </w:tcPr>
          <w:p w14:paraId="21AE82D8" w14:textId="77777777" w:rsidR="00AD4466" w:rsidRPr="00E878AD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1BF10FE5" w14:textId="0810F56F" w:rsidR="00AD4466" w:rsidRPr="00AE6671" w:rsidRDefault="00AE6671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E667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001"/>
                <w14:ligatures w14:val="none"/>
              </w:rPr>
              <w:t>0.254</w:t>
            </w:r>
          </w:p>
        </w:tc>
        <w:tc>
          <w:tcPr>
            <w:tcW w:w="1417" w:type="dxa"/>
            <w:vAlign w:val="center"/>
          </w:tcPr>
          <w:p w14:paraId="266E400D" w14:textId="4EEEF0A7" w:rsidR="00AD4466" w:rsidRPr="00AE6671" w:rsidRDefault="00AE6671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E667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001"/>
                <w14:ligatures w14:val="none"/>
              </w:rPr>
              <w:t>0.339</w:t>
            </w:r>
          </w:p>
        </w:tc>
      </w:tr>
      <w:tr w:rsidR="00613070" w:rsidRPr="00E878AD" w14:paraId="3D5C67E0" w14:textId="6E9BEB71" w:rsidTr="00B45C5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</w:tcPr>
          <w:p w14:paraId="75784204" w14:textId="77777777" w:rsidR="00AD4466" w:rsidRPr="00A65BB5" w:rsidRDefault="00AD4466" w:rsidP="00EF0D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Spleen</w:t>
            </w:r>
          </w:p>
        </w:tc>
        <w:tc>
          <w:tcPr>
            <w:tcW w:w="1701" w:type="dxa"/>
            <w:noWrap/>
            <w:vAlign w:val="center"/>
          </w:tcPr>
          <w:p w14:paraId="21899322" w14:textId="77777777" w:rsidR="00AD4466" w:rsidRPr="00E878AD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6.88 ± 12.01</w:t>
            </w:r>
          </w:p>
        </w:tc>
        <w:tc>
          <w:tcPr>
            <w:tcW w:w="1701" w:type="dxa"/>
            <w:noWrap/>
            <w:vAlign w:val="center"/>
          </w:tcPr>
          <w:p w14:paraId="35DE469C" w14:textId="77777777" w:rsidR="00AD4466" w:rsidRPr="00E878AD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115.63 ± 38.34</w:t>
            </w:r>
          </w:p>
        </w:tc>
        <w:tc>
          <w:tcPr>
            <w:tcW w:w="1701" w:type="dxa"/>
            <w:noWrap/>
            <w:vAlign w:val="center"/>
          </w:tcPr>
          <w:p w14:paraId="2B479E8C" w14:textId="77777777" w:rsidR="00AD4466" w:rsidRPr="00E878AD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90.95 ± 17.27</w:t>
            </w:r>
          </w:p>
        </w:tc>
        <w:tc>
          <w:tcPr>
            <w:tcW w:w="1701" w:type="dxa"/>
            <w:noWrap/>
            <w:vAlign w:val="center"/>
          </w:tcPr>
          <w:p w14:paraId="759A2C76" w14:textId="77777777" w:rsidR="00AD4466" w:rsidRPr="00E878AD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1.26 ± 6.53</w:t>
            </w:r>
          </w:p>
        </w:tc>
        <w:tc>
          <w:tcPr>
            <w:tcW w:w="1701" w:type="dxa"/>
            <w:noWrap/>
            <w:vAlign w:val="center"/>
          </w:tcPr>
          <w:p w14:paraId="36A88F46" w14:textId="77777777" w:rsidR="00AD4466" w:rsidRPr="00E878AD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99.53 ± 32.30</w:t>
            </w:r>
          </w:p>
        </w:tc>
        <w:tc>
          <w:tcPr>
            <w:tcW w:w="1701" w:type="dxa"/>
            <w:noWrap/>
            <w:vAlign w:val="center"/>
          </w:tcPr>
          <w:p w14:paraId="7B8D3330" w14:textId="77777777" w:rsidR="00AD4466" w:rsidRPr="00E878AD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70.96 ± 30.08</w:t>
            </w:r>
          </w:p>
        </w:tc>
        <w:tc>
          <w:tcPr>
            <w:tcW w:w="1276" w:type="dxa"/>
            <w:noWrap/>
            <w:vAlign w:val="center"/>
          </w:tcPr>
          <w:p w14:paraId="72F1B291" w14:textId="77777777" w:rsidR="00AD4466" w:rsidRPr="00E878AD" w:rsidRDefault="00AD4466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0.200</w:t>
            </w:r>
          </w:p>
        </w:tc>
        <w:tc>
          <w:tcPr>
            <w:tcW w:w="1276" w:type="dxa"/>
            <w:vAlign w:val="center"/>
          </w:tcPr>
          <w:p w14:paraId="13AB58F0" w14:textId="4B858FA2" w:rsidR="00AD4466" w:rsidRPr="00AE6671" w:rsidRDefault="00AE6671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E6671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6EA43B25" w14:textId="67C48542" w:rsidR="00AD4466" w:rsidRPr="00E878AD" w:rsidRDefault="00AE6671" w:rsidP="008C0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0.225</w:t>
            </w:r>
          </w:p>
        </w:tc>
      </w:tr>
      <w:tr w:rsidR="00613070" w:rsidRPr="00E878AD" w14:paraId="4A43E739" w14:textId="2D7DE644" w:rsidTr="00B45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</w:tcPr>
          <w:p w14:paraId="1D09D851" w14:textId="77777777" w:rsidR="00AD4466" w:rsidRPr="00A65BB5" w:rsidRDefault="00AD4466" w:rsidP="00EF0D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65B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Fat</w:t>
            </w:r>
          </w:p>
        </w:tc>
        <w:tc>
          <w:tcPr>
            <w:tcW w:w="1701" w:type="dxa"/>
            <w:noWrap/>
            <w:vAlign w:val="center"/>
          </w:tcPr>
          <w:p w14:paraId="1DBC4A09" w14:textId="77777777" w:rsidR="00AD4466" w:rsidRPr="00E878AD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43.78 ± 10.54</w:t>
            </w:r>
          </w:p>
        </w:tc>
        <w:tc>
          <w:tcPr>
            <w:tcW w:w="1701" w:type="dxa"/>
            <w:noWrap/>
            <w:vAlign w:val="center"/>
          </w:tcPr>
          <w:p w14:paraId="5B70EDFF" w14:textId="77777777" w:rsidR="00AD4466" w:rsidRPr="00E878AD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22.50 ± 23.03</w:t>
            </w:r>
          </w:p>
        </w:tc>
        <w:tc>
          <w:tcPr>
            <w:tcW w:w="1701" w:type="dxa"/>
            <w:noWrap/>
            <w:vAlign w:val="center"/>
          </w:tcPr>
          <w:p w14:paraId="1667285B" w14:textId="77777777" w:rsidR="00AD4466" w:rsidRPr="00E878AD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71.95 ± 10.51</w:t>
            </w:r>
          </w:p>
        </w:tc>
        <w:tc>
          <w:tcPr>
            <w:tcW w:w="1701" w:type="dxa"/>
            <w:noWrap/>
            <w:vAlign w:val="center"/>
          </w:tcPr>
          <w:p w14:paraId="0E83E0EF" w14:textId="77777777" w:rsidR="00AD4466" w:rsidRPr="00E878AD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41.70 ± 16.91</w:t>
            </w:r>
          </w:p>
        </w:tc>
        <w:tc>
          <w:tcPr>
            <w:tcW w:w="1701" w:type="dxa"/>
            <w:noWrap/>
            <w:vAlign w:val="center"/>
          </w:tcPr>
          <w:p w14:paraId="7458FB4D" w14:textId="77777777" w:rsidR="00AD4466" w:rsidRPr="00E878AD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29.31 ± 33.47</w:t>
            </w:r>
          </w:p>
        </w:tc>
        <w:tc>
          <w:tcPr>
            <w:tcW w:w="1701" w:type="dxa"/>
            <w:noWrap/>
            <w:vAlign w:val="center"/>
          </w:tcPr>
          <w:p w14:paraId="14ADA7F2" w14:textId="77777777" w:rsidR="00AD4466" w:rsidRPr="00E878AD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-72.59 ± 8.04</w:t>
            </w:r>
          </w:p>
        </w:tc>
        <w:tc>
          <w:tcPr>
            <w:tcW w:w="1276" w:type="dxa"/>
            <w:noWrap/>
            <w:vAlign w:val="center"/>
          </w:tcPr>
          <w:p w14:paraId="6510A2D6" w14:textId="77777777" w:rsidR="00AD4466" w:rsidRPr="00E878AD" w:rsidRDefault="00AD4466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E87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0.749</w:t>
            </w:r>
          </w:p>
        </w:tc>
        <w:tc>
          <w:tcPr>
            <w:tcW w:w="1276" w:type="dxa"/>
            <w:vAlign w:val="center"/>
          </w:tcPr>
          <w:p w14:paraId="4E0ECB40" w14:textId="2B698AE3" w:rsidR="00AD4466" w:rsidRPr="00AE6671" w:rsidRDefault="00AE6671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</w:pPr>
            <w:r w:rsidRPr="00AE6671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lang w:eastAsia="en-001"/>
                <w14:ligatures w14:val="none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51F780DD" w14:textId="5B31DB72" w:rsidR="00AD4466" w:rsidRPr="00E878AD" w:rsidRDefault="00AE6671" w:rsidP="008C0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001"/>
                <w14:ligatures w14:val="none"/>
              </w:rPr>
              <w:t>0.789</w:t>
            </w:r>
          </w:p>
        </w:tc>
      </w:tr>
    </w:tbl>
    <w:p w14:paraId="36E1C8F8" w14:textId="77777777" w:rsidR="00AE6671" w:rsidRDefault="00AE667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E17100" w14:textId="69492A1F" w:rsidR="00E878AD" w:rsidRPr="00EB4B47" w:rsidRDefault="00EB4B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B4B47">
        <w:rPr>
          <w:rFonts w:ascii="Times New Roman" w:hAnsi="Times New Roman" w:cs="Times New Roman"/>
          <w:sz w:val="24"/>
          <w:szCs w:val="24"/>
          <w:lang w:val="en-US"/>
        </w:rPr>
        <w:t>TA, tibialis anterior and EDL, extensor digitorum longus</w:t>
      </w:r>
      <w:r w:rsidR="00AD0FC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E878AD" w:rsidRPr="00EB4B47" w:rsidSect="00613070">
      <w:pgSz w:w="16838" w:h="11906" w:orient="landscape"/>
      <w:pgMar w:top="720" w:right="567" w:bottom="72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484"/>
    <w:rsid w:val="00071FF2"/>
    <w:rsid w:val="0015690F"/>
    <w:rsid w:val="0020311E"/>
    <w:rsid w:val="002E6F23"/>
    <w:rsid w:val="0037270C"/>
    <w:rsid w:val="00555177"/>
    <w:rsid w:val="00572EEA"/>
    <w:rsid w:val="005C6E71"/>
    <w:rsid w:val="00613070"/>
    <w:rsid w:val="00616A37"/>
    <w:rsid w:val="006606D1"/>
    <w:rsid w:val="00666D96"/>
    <w:rsid w:val="007041B0"/>
    <w:rsid w:val="00747C72"/>
    <w:rsid w:val="00757D48"/>
    <w:rsid w:val="007D46D9"/>
    <w:rsid w:val="00817AA6"/>
    <w:rsid w:val="008A1BE3"/>
    <w:rsid w:val="00A65BB5"/>
    <w:rsid w:val="00A736E0"/>
    <w:rsid w:val="00AD0FCD"/>
    <w:rsid w:val="00AD4466"/>
    <w:rsid w:val="00AE6671"/>
    <w:rsid w:val="00B45C5C"/>
    <w:rsid w:val="00BC3484"/>
    <w:rsid w:val="00CA1983"/>
    <w:rsid w:val="00CE289A"/>
    <w:rsid w:val="00D46708"/>
    <w:rsid w:val="00E878AD"/>
    <w:rsid w:val="00EB4B47"/>
    <w:rsid w:val="00EF0DD2"/>
    <w:rsid w:val="00F33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8DA5F"/>
  <w15:chartTrackingRefBased/>
  <w15:docId w15:val="{8041BA0C-36F8-438D-B5B3-AA7972727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001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34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4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34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34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4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4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4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4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4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4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4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34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34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4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4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4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4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4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34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34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34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34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34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34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34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34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34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34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348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B4B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94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1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vroula Tsitkanou</dc:creator>
  <cp:keywords/>
  <dc:description/>
  <cp:lastModifiedBy>Stavroula Tsitkanou</cp:lastModifiedBy>
  <cp:revision>9</cp:revision>
  <dcterms:created xsi:type="dcterms:W3CDTF">2025-03-14T00:20:00Z</dcterms:created>
  <dcterms:modified xsi:type="dcterms:W3CDTF">2025-04-09T04:45:00Z</dcterms:modified>
</cp:coreProperties>
</file>